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218B01" w14:textId="77777777" w:rsidR="002B73D2" w:rsidRPr="002B73D2" w:rsidRDefault="002B73D2" w:rsidP="002B73D2">
      <w:pPr>
        <w:pStyle w:val="Heading4"/>
      </w:pPr>
      <w:r>
        <w:t>Meta-analysis Methods</w:t>
      </w:r>
    </w:p>
    <w:p w14:paraId="10DE6FD8" w14:textId="77777777" w:rsidR="002B73D2" w:rsidRPr="00AA7BB6" w:rsidRDefault="002B73D2" w:rsidP="002B73D2">
      <w:pPr>
        <w:pStyle w:val="Heading4"/>
      </w:pPr>
      <w:r>
        <w:t>Search strategy</w:t>
      </w:r>
    </w:p>
    <w:p w14:paraId="40757A13" w14:textId="77777777" w:rsidR="002B73D2" w:rsidRDefault="002B73D2" w:rsidP="002B73D2">
      <w:pPr>
        <w:jc w:val="both"/>
      </w:pPr>
      <w:r>
        <w:t>A systematic approach was used to search the literature to identify all eligible studies with minimal bias. The online repositories of abstracts PubMed (</w:t>
      </w:r>
      <w:r w:rsidRPr="00DF1AD6">
        <w:t>http://www.pubmed.gov/</w:t>
      </w:r>
      <w:r>
        <w:t>), Google Scholar (</w:t>
      </w:r>
      <w:r w:rsidRPr="00DF1AD6">
        <w:t>http://scholar.google.com/</w:t>
      </w:r>
      <w:r>
        <w:t>),  Web of Science (</w:t>
      </w:r>
      <w:r w:rsidRPr="00DF1AD6">
        <w:t>http://wos.mimas.ac.uk</w:t>
      </w:r>
      <w:r>
        <w:t>) and SCOPUS (http://www.scopus.com), and the microarray data repositories ArrayExpress (</w:t>
      </w:r>
      <w:r w:rsidRPr="00DF1AD6">
        <w:t>http://www.ebi.ac.uk/arrayexpress/</w:t>
      </w:r>
      <w:r>
        <w:t>) and Gene Expression Omnibus (GEO)(</w:t>
      </w:r>
      <w:r w:rsidRPr="00DF1AD6">
        <w:t>http://www.ncbi.nlm.nih.gov/geo</w:t>
      </w:r>
      <w:r>
        <w:t>)  were searched using the following search terms: “myometrium” and “microarray”, “uterine smooth muscle” and “microarray”, “myometrium”, “myometrial”, “uterine smooth muscle”.</w:t>
      </w:r>
    </w:p>
    <w:p w14:paraId="75D9051D" w14:textId="77777777" w:rsidR="002B73D2" w:rsidRPr="00757F50" w:rsidRDefault="002B73D2" w:rsidP="002B73D2">
      <w:pPr>
        <w:pStyle w:val="Heading4"/>
      </w:pPr>
      <w:r>
        <w:t>Inclusion/exclusion criteria</w:t>
      </w:r>
    </w:p>
    <w:p w14:paraId="21A61E0D" w14:textId="77777777" w:rsidR="002B73D2" w:rsidRDefault="002B73D2" w:rsidP="002B73D2">
      <w:pPr>
        <w:jc w:val="both"/>
      </w:pPr>
      <w:r>
        <w:t>All human studies investigating myometrial gene expression in pregnant labouring or pregnant non-labouring women were eligible for inclusion in the meta-analysis. Criteria for excluding studies were as follows:</w:t>
      </w:r>
    </w:p>
    <w:p w14:paraId="7CDB9D94" w14:textId="77777777" w:rsidR="002B73D2" w:rsidRDefault="002B73D2" w:rsidP="002B73D2">
      <w:pPr>
        <w:pStyle w:val="ListParagraph"/>
        <w:numPr>
          <w:ilvl w:val="0"/>
          <w:numId w:val="1"/>
        </w:numPr>
        <w:spacing w:after="200" w:line="276" w:lineRule="auto"/>
        <w:jc w:val="both"/>
      </w:pPr>
      <w:r>
        <w:t>No human samples (studies that included non-human samples were eligible only if they also included human samples).</w:t>
      </w:r>
    </w:p>
    <w:p w14:paraId="10393433" w14:textId="77777777" w:rsidR="002B73D2" w:rsidRPr="001B189C" w:rsidRDefault="002B73D2" w:rsidP="002B73D2">
      <w:pPr>
        <w:pStyle w:val="ListParagraph"/>
        <w:numPr>
          <w:ilvl w:val="0"/>
          <w:numId w:val="1"/>
        </w:numPr>
        <w:spacing w:after="200" w:line="276" w:lineRule="auto"/>
        <w:jc w:val="both"/>
      </w:pPr>
      <w:r>
        <w:t xml:space="preserve">No </w:t>
      </w:r>
      <w:r w:rsidRPr="001B189C">
        <w:t>myometrium samples.</w:t>
      </w:r>
    </w:p>
    <w:p w14:paraId="7D943EB2" w14:textId="77777777" w:rsidR="002B73D2" w:rsidRPr="001B189C" w:rsidRDefault="002B73D2" w:rsidP="002B73D2">
      <w:pPr>
        <w:pStyle w:val="ListParagraph"/>
        <w:numPr>
          <w:ilvl w:val="0"/>
          <w:numId w:val="1"/>
        </w:numPr>
        <w:spacing w:after="200" w:line="276" w:lineRule="auto"/>
        <w:jc w:val="both"/>
      </w:pPr>
      <w:r w:rsidRPr="001B189C">
        <w:t>Myometrium collected from a location other than the lower uterine segment.</w:t>
      </w:r>
    </w:p>
    <w:p w14:paraId="3B363F61" w14:textId="77777777" w:rsidR="002B73D2" w:rsidRDefault="002B73D2" w:rsidP="002B73D2">
      <w:pPr>
        <w:pStyle w:val="ListParagraph"/>
        <w:numPr>
          <w:ilvl w:val="0"/>
          <w:numId w:val="1"/>
        </w:numPr>
        <w:spacing w:after="200" w:line="276" w:lineRule="auto"/>
        <w:jc w:val="both"/>
      </w:pPr>
      <w:r>
        <w:t>No pregnant samples.</w:t>
      </w:r>
    </w:p>
    <w:p w14:paraId="2B2A4AE0" w14:textId="77777777" w:rsidR="002B73D2" w:rsidRDefault="002B73D2" w:rsidP="002B73D2">
      <w:pPr>
        <w:pStyle w:val="ListParagraph"/>
        <w:numPr>
          <w:ilvl w:val="0"/>
          <w:numId w:val="1"/>
        </w:numPr>
        <w:spacing w:after="200" w:line="276" w:lineRule="auto"/>
        <w:jc w:val="both"/>
      </w:pPr>
      <w:r>
        <w:t>No opportunity to compare labouring to non-labouring myometrial samples.</w:t>
      </w:r>
    </w:p>
    <w:p w14:paraId="108736AA" w14:textId="77777777" w:rsidR="002B73D2" w:rsidRDefault="002B73D2" w:rsidP="002B73D2">
      <w:pPr>
        <w:pStyle w:val="ListParagraph"/>
        <w:numPr>
          <w:ilvl w:val="0"/>
          <w:numId w:val="1"/>
        </w:numPr>
        <w:spacing w:after="200" w:line="276" w:lineRule="auto"/>
        <w:jc w:val="both"/>
      </w:pPr>
      <w:r>
        <w:t>Study does not report the results of a microarray experiment, or is a review.</w:t>
      </w:r>
    </w:p>
    <w:p w14:paraId="2E48CF95" w14:textId="77777777" w:rsidR="002B73D2" w:rsidRDefault="002B73D2" w:rsidP="002B73D2">
      <w:pPr>
        <w:pStyle w:val="ListParagraph"/>
        <w:numPr>
          <w:ilvl w:val="0"/>
          <w:numId w:val="1"/>
        </w:numPr>
        <w:spacing w:after="200" w:line="276" w:lineRule="auto"/>
        <w:jc w:val="both"/>
      </w:pPr>
      <w:r>
        <w:t xml:space="preserve">Samples were prepared from cells in culture rather than tissue. </w:t>
      </w:r>
    </w:p>
    <w:p w14:paraId="3A5046F8" w14:textId="77777777" w:rsidR="002B73D2" w:rsidRDefault="002B73D2" w:rsidP="002B73D2">
      <w:pPr>
        <w:pStyle w:val="ListParagraph"/>
        <w:numPr>
          <w:ilvl w:val="0"/>
          <w:numId w:val="1"/>
        </w:numPr>
        <w:spacing w:after="200" w:line="276" w:lineRule="auto"/>
        <w:jc w:val="both"/>
      </w:pPr>
      <w:r>
        <w:t>Tissue samples were cultured and/or treated before RNA extraction.</w:t>
      </w:r>
    </w:p>
    <w:p w14:paraId="34BF68A5" w14:textId="77777777" w:rsidR="00CD56EC" w:rsidRDefault="00CD56EC" w:rsidP="002B73D2">
      <w:pPr>
        <w:pStyle w:val="ListParagraph"/>
        <w:numPr>
          <w:ilvl w:val="0"/>
          <w:numId w:val="1"/>
        </w:numPr>
        <w:spacing w:after="200" w:line="276" w:lineRule="auto"/>
        <w:jc w:val="both"/>
      </w:pPr>
      <w:r>
        <w:t>Raw data was not available.</w:t>
      </w:r>
    </w:p>
    <w:p w14:paraId="2E1E3F89" w14:textId="77777777" w:rsidR="002B73D2" w:rsidRPr="00757F50" w:rsidRDefault="002B73D2" w:rsidP="002B73D2">
      <w:pPr>
        <w:pStyle w:val="Heading4"/>
      </w:pPr>
      <w:r w:rsidRPr="00757F50">
        <w:t>Data</w:t>
      </w:r>
      <w:r>
        <w:t xml:space="preserve"> identification and </w:t>
      </w:r>
      <w:r w:rsidRPr="00D67C88">
        <w:t>acquisition</w:t>
      </w:r>
    </w:p>
    <w:p w14:paraId="59782A15" w14:textId="77777777" w:rsidR="0086323E" w:rsidRDefault="002B73D2" w:rsidP="002B73D2">
      <w:pPr>
        <w:jc w:val="both"/>
      </w:pPr>
      <w:r w:rsidRPr="00260D0F">
        <w:t>Ten studies were eligible for inclusion in the meta-</w:t>
      </w:r>
      <w:r w:rsidR="00CD56EC">
        <w:t>analysis (Table S5</w:t>
      </w:r>
      <w:r w:rsidRPr="00260D0F">
        <w:t xml:space="preserve">). Raw data for two studies - Bukowski 2006 </w:t>
      </w:r>
      <w:r w:rsidRPr="00260D0F">
        <w:fldChar w:fldCharType="begin" w:fldLock="1"/>
      </w:r>
      <w:r w:rsidR="00923761">
        <w:instrText>ADDIN CSL_CITATION { "citationItems" : [ { "id" : "ITEM-1", "itemData" : { "DOI" : "10.1371/journal.pmed.0030169", "ISSN" : "1549-1676", "PMID" : "16768543", "abstract" : "BACKGROUND: Preterm labor, failure to progress, and postpartum hemorrhage are the common causes of maternal and neonatal mortality or morbidity. All result from defects in the complex mechanisms controlling labor, which coordinate changes in the uterine fundus, lower segment, and cervix. We aimed to assess labor-associated gene expression profiles in these functionally distinct areas of the human uterus by using microarrays. METHODS AND FINDINGS: Samples of uterine fundus, lower segment, and cervix were obtained from patients at term (mean +/- SD = 39.1 +/- 0.5 wk) prior to the onset of labor (n = 6), or in active phase of labor with spontaneous onset (n = 7). Expression of 12,626 genes was evaluated using microarrays (Human Genome U95A; Affymetrix) and compared between labor and non-labor samples. Genes with the largest labor-associated change and the lowest variability in expression are likely to be fundamental for parturition, so gene expression was ranked accordingly. From 500 genes with the highest rank we identified genes with similar expression profiles using two independent clustering techniques. Sets of genes with a probability of chance grouping by both techniques less than 0.01 represented 71.2%, 81.8%, and 79.8% of the 500 genes in the fundus, lower segment, and cervix, respectively. We identified 14, 14, and 12 those sets of genes in the fundus, lower segment, and cervix, respectively. This enabled networks of co-regulated and co-expressed genes to be discovered. Many genes within the same cluster shared similar functions or had functions pertinent to the process of labor. CONCLUSIONS: Our results provide support for many of the established processes of parturition and also describe novel-to-labor genes not previously associated with this process. The elucidation of these mechanisms likely to be fundamental for controlling labor is an important prerequisite to the development of effective treatments for major obstetric problems--including prematurity, with its long-term consequences to the health of mother and offspring.", "author" : [ { "dropping-particle" : "", "family" : "Bukowski", "given" : "Radek", "non-dropping-particle" : "", "parse-names" : false, "suffix" : "" }, { "dropping-particle" : "V", "family" : "Hankins", "given" : "Gary D", "non-dropping-particle" : "", "parse-names" : false, "suffix" : "" }, { "dropping-particle" : "", "family" : "Saade", "given" : "George R", "non-dropping-particle" : "", "parse-names" : false, "suffix" : "" }, { "dropping-particle" : "", "family" : "Anderson", "given" : "Garland D", "non-dropping-particle" : "", "parse-names" : false, "suffix" : "" }, { "dropping-particle" : "", "family" : "Thornton", "given" : "Steven", "non-dropping-particle" : "", "parse-names" : false, "suffix" : "" } ], "container-title" : "PLoS medicine", "id" : "ITEM-1", "issue" : "6", "issued" : { "date-parts" : [ [ "2006", "6" ] ] }, "page" : "e169", "title" : "Labor-associated gene expression in the human uterine fundus, lower segment, and cervix.", "type" : "article-journal", "volume" : "3" }, "uris" : [ "http://www.mendeley.com/documents/?uuid=cdb91a06-39d8-47ac-acd1-4b1a5c82fd8e" ] } ], "mendeley" : { "previouslyFormattedCitation" : "[1]" }, "properties" : { "noteIndex" : 0 }, "schema" : "https://github.com/citation-style-language/schema/raw/master/csl-citation.json" }</w:instrText>
      </w:r>
      <w:r w:rsidRPr="00260D0F">
        <w:fldChar w:fldCharType="separate"/>
      </w:r>
      <w:r w:rsidR="00CD56EC" w:rsidRPr="00CD56EC">
        <w:rPr>
          <w:noProof/>
        </w:rPr>
        <w:t>[1]</w:t>
      </w:r>
      <w:r w:rsidRPr="00260D0F">
        <w:fldChar w:fldCharType="end"/>
      </w:r>
      <w:r w:rsidRPr="00260D0F">
        <w:t xml:space="preserve"> (accession number E-MEXP-106) and Weiner 2010 </w:t>
      </w:r>
      <w:r w:rsidRPr="00260D0F">
        <w:fldChar w:fldCharType="begin" w:fldLock="1"/>
      </w:r>
      <w:r w:rsidR="00923761">
        <w:instrText>ADDIN CSL_CITATION { "citationItems" : [ { "id" : "ITEM-1", "itemData" : { "DOI" : "10.1016/j.ajog.2010.02.034", "ISSN" : "1097-6868", "PMID" : "20452493", "abstract" : "OBJECTIVE: Distinct processes govern transition from quiescence to activation during term (TL) and preterm labor (PTL). We sought gene sets that are responsible for TL and PTL, along with the effector genes that are necessary for labor independent of gestation and underlying trigger. STUDY DESIGN: Expression was analyzed in term and preterm with or without labor (n=6 subjects/group). Gene sets were generated with logic operations. RESULTS: Thirty-four genes were expressed similarly in PTL/TL but were absent from nonlabor samples (effector set); 49 genes were specific to PTL (preterm initiator set), and 174 genes were specific to TL (term initiator set). The gene ontogeny processes that comprise term initiator and effector sets were diverse, although inflammation was represented in 4 of the top 10; inflammation dominated the preterm initiator set. CONCLUSION: TL and PTL differ dramatically in initiator profiles. Although inflammation is part of the term initiator and the effector sets, it is an overwhelming part of PTL that is associated with intraamniotic inflammation.", "author" : [ { "dropping-particle" : "", "family" : "Weiner", "given" : "Carl P P", "non-dropping-particle" : "", "parse-names" : false, "suffix" : "" }, { "dropping-particle" : "", "family" : "Mason", "given" : "Clifford W W", "non-dropping-particle" : "", "parse-names" : false, "suffix" : "" }, { "dropping-particle" : "", "family" : "Dong", "given" : "Yafeng", "non-dropping-particle" : "", "parse-names" : false, "suffix" : "" }, { "dropping-particle" : "", "family" : "Buhimschi", "given" : "Irina a A", "non-dropping-particle" : "", "parse-names" : false, "suffix" : "" }, { "dropping-particle" : "", "family" : "Swaan", "given" : "Peter W W", "non-dropping-particle" : "", "parse-names" : false, "suffix" : "" }, { "dropping-particle" : "", "family" : "Buhimschi", "given" : "Catalin S S", "non-dropping-particle" : "", "parse-names" : false, "suffix" : "" } ], "container-title" : "American journal of obstetrics and gynecology", "id" : "ITEM-1", "issue" : "5", "issued" : { "date-parts" : [ [ "2010", "5" ] ] }, "page" : "474.e1-20", "publisher" : "Elsevier Inc.", "title" : "Human effector/initiator gene sets that regulate myometrial contractility during term and preterm labor.", "type" : "article-journal", "volume" : "202" }, "uris" : [ "http://www.mendeley.com/documents/?uuid=8727d5d7-008e-4934-bd39-e49636a35847" ] } ], "mendeley" : { "previouslyFormattedCitation" : "[2]" }, "properties" : { "noteIndex" : 0 }, "schema" : "https://github.com/citation-style-language/schema/raw/master/csl-citation.json" }</w:instrText>
      </w:r>
      <w:r w:rsidRPr="00260D0F">
        <w:fldChar w:fldCharType="separate"/>
      </w:r>
      <w:r w:rsidR="00CD56EC" w:rsidRPr="00CD56EC">
        <w:rPr>
          <w:noProof/>
        </w:rPr>
        <w:t>[2]</w:t>
      </w:r>
      <w:r w:rsidRPr="00260D0F">
        <w:fldChar w:fldCharType="end"/>
      </w:r>
      <w:r w:rsidRPr="00260D0F">
        <w:t xml:space="preserve"> (accession number GSE9159) - were downloaded from the online repository ArrayExpress. Where studies had not made raw data available via an online repository, authors were contacted. The authors of O’Brien 2008 </w:t>
      </w:r>
      <w:r w:rsidRPr="00260D0F">
        <w:fldChar w:fldCharType="begin" w:fldLock="1"/>
      </w:r>
      <w:r w:rsidR="00923761">
        <w:instrText>ADDIN CSL_CITATION { "citationItems" : [ { "id" : "ITEM-1", "itemData" : { "DOI" : "10.1177/1933719108316179", "abstract" : "The regulatory mechanisms underlying myometrial smooth muscle contractility during labor are poorly understood. The authors therefore investigated the transcriptional profile of the changes that occur in the human myometrium at term pregnancy when compared with that at labor. Microarray technology was used to identify differentially expressed genes in human myometrium at labor. Real-time fluorescence reversetranscriptase polymerase chain reaction (RT-PCR) was subsequently performed to verify the microarray data. Semiquantitative RT-PCR, Western blotting, and microscopy methodologies were also used. Certain novel genes were found to be upregulated in human myometrium at labor. Of these, PSCDBP, TLR2, TWIST1 , FLJ35382, andRGS12 have not been previously characterized or identified in human myometrium. EDNRB is the other novel labor-associated gene whose reported expression is also upregulated at labor. All 6 genes were expressed on human myometrial smooth muscle cells. These novel upregulated genes are involved in multiple pathways that may be associated with a variety of cellular processes including inflammation, transcriptional regulation, and intracellular signaling.", "author" : [ { "dropping-particle" : "", "family" : "O'Brien", "given" : "Margaret", "non-dropping-particle" : "", "parse-names" : false, "suffix" : "" }, { "dropping-particle" : "", "family" : "Morrison", "given" : "John J", "non-dropping-particle" : "", "parse-names" : false, "suffix" : "" }, { "dropping-particle" : "", "family" : "Smith", "given" : "Terry J", "non-dropping-particle" : "", "parse-names" : false, "suffix" : "" } ], "container-title" : "Reproductive sciences (Thousand Oaks, Calif.)", "id" : "ITEM-1", "issue" : "4", "issued" : { "date-parts" : [ [ "2008", "4" ] ] }, "page" : "382-93", "title" : "Upregulation of PSCDBP, TLR2, TWIST1, FLJ35382, EDNRB, and RGS12 gene expression in human myometrium at labor.", "type" : "article-journal", "volume" : "15" }, "uris" : [ "http://www.mendeley.com/documents/?uuid=139bfed4-0ecd-45bf-ae12-47090a9a8283" ] } ], "mendeley" : { "previouslyFormattedCitation" : "[3]" }, "properties" : { "noteIndex" : 0 }, "schema" : "https://github.com/citation-style-language/schema/raw/master/csl-citation.json" }</w:instrText>
      </w:r>
      <w:r w:rsidRPr="00260D0F">
        <w:fldChar w:fldCharType="separate"/>
      </w:r>
      <w:r w:rsidR="00CD56EC" w:rsidRPr="00CD56EC">
        <w:rPr>
          <w:noProof/>
        </w:rPr>
        <w:t>[3]</w:t>
      </w:r>
      <w:r w:rsidRPr="00260D0F">
        <w:fldChar w:fldCharType="end"/>
      </w:r>
      <w:r w:rsidRPr="00260D0F">
        <w:t xml:space="preserve"> prov</w:t>
      </w:r>
      <w:r w:rsidR="00CD56EC">
        <w:t>ided normalised data on request, but raw data was not available so we did not include this study in our meta-analysis.</w:t>
      </w:r>
    </w:p>
    <w:p w14:paraId="71F3541F" w14:textId="77777777" w:rsidR="002B73D2" w:rsidRPr="00574950" w:rsidRDefault="002B73D2" w:rsidP="002B73D2">
      <w:pPr>
        <w:pStyle w:val="Heading4"/>
      </w:pPr>
      <w:r>
        <w:t>Preprocessing</w:t>
      </w:r>
    </w:p>
    <w:p w14:paraId="1EEF2A11" w14:textId="77777777" w:rsidR="002B73D2" w:rsidRDefault="002B73D2" w:rsidP="002B73D2">
      <w:pPr>
        <w:jc w:val="both"/>
      </w:pPr>
      <w:r>
        <w:t xml:space="preserve">Where possible, arrays were preprocessed consistently to remove any systematic differences. The Sharp 2014, Weiner 2010 and Bukowski 2006 arrays were subjected to RMA background correction before quantile normalisation and annotation using Limma (as described above). Due to the small sample size, the O’Brien 2008 array did not undergo additional preprocessing as described above. Instead, the </w:t>
      </w:r>
      <w:r w:rsidRPr="00D5689E">
        <w:t>preprocessed data (method not reported) supplied by the authors was analysed.</w:t>
      </w:r>
    </w:p>
    <w:p w14:paraId="582D8AF1" w14:textId="77777777" w:rsidR="002B73D2" w:rsidRPr="00DA706D" w:rsidRDefault="002B73D2" w:rsidP="002B73D2">
      <w:pPr>
        <w:pStyle w:val="Heading4"/>
      </w:pPr>
      <w:r w:rsidRPr="00DA706D">
        <w:t>Determining background cut-off for each study</w:t>
      </w:r>
    </w:p>
    <w:p w14:paraId="6638254D" w14:textId="77777777" w:rsidR="002B73D2" w:rsidRDefault="002B73D2" w:rsidP="002B73D2">
      <w:pPr>
        <w:jc w:val="both"/>
      </w:pPr>
      <w:r>
        <w:t xml:space="preserve">The background expression level for each study was determined by comparing the study-specific expression of certain genes (Figure </w:t>
      </w:r>
      <w:r w:rsidR="00E7509F">
        <w:t>S</w:t>
      </w:r>
      <w:r>
        <w:t>S1) t</w:t>
      </w:r>
      <w:r w:rsidR="00CD56EC">
        <w:t>o their expression in Sharp</w:t>
      </w:r>
      <w:r>
        <w:t>, which was used as a reference. The background level in Sharp</w:t>
      </w:r>
      <w:r w:rsidR="00CD56EC">
        <w:t xml:space="preserve"> </w:t>
      </w:r>
      <w:r w:rsidR="00A517EE">
        <w:t>was set at 100</w:t>
      </w:r>
      <w:r w:rsidR="0086323E">
        <w:t xml:space="preserve"> (rounded from the median expression value for negative control probes)</w:t>
      </w:r>
      <w:r>
        <w:t>, so all genes expr</w:t>
      </w:r>
      <w:r w:rsidR="00CD56EC">
        <w:t>essed at 100 +/- 1 in Sharp</w:t>
      </w:r>
      <w:r>
        <w:t xml:space="preserve"> were considered to be “at background </w:t>
      </w:r>
      <w:r>
        <w:lastRenderedPageBreak/>
        <w:t>level” in the other arrays. The mean expression values of these genes were roughly rounded to give the background level for each array:</w:t>
      </w:r>
    </w:p>
    <w:p w14:paraId="12FBEE71" w14:textId="77777777" w:rsidR="002B73D2" w:rsidRDefault="002B73D2" w:rsidP="002B73D2">
      <w:pPr>
        <w:pStyle w:val="ListParagraph"/>
        <w:numPr>
          <w:ilvl w:val="0"/>
          <w:numId w:val="2"/>
        </w:numPr>
        <w:spacing w:before="240" w:line="360" w:lineRule="auto"/>
      </w:pPr>
      <w:r>
        <w:t>Bukowski 2006 = 5</w:t>
      </w:r>
    </w:p>
    <w:p w14:paraId="65F71501" w14:textId="77777777" w:rsidR="002B73D2" w:rsidRDefault="002B73D2" w:rsidP="002B73D2">
      <w:pPr>
        <w:pStyle w:val="ListParagraph"/>
        <w:numPr>
          <w:ilvl w:val="0"/>
          <w:numId w:val="2"/>
        </w:numPr>
        <w:spacing w:before="240" w:line="360" w:lineRule="auto"/>
      </w:pPr>
      <w:r>
        <w:t>O’Brien 2008 = 10,000</w:t>
      </w:r>
    </w:p>
    <w:p w14:paraId="52EDAACB" w14:textId="77777777" w:rsidR="002B73D2" w:rsidRDefault="002B73D2" w:rsidP="002B73D2">
      <w:pPr>
        <w:pStyle w:val="ListParagraph"/>
        <w:numPr>
          <w:ilvl w:val="0"/>
          <w:numId w:val="2"/>
        </w:numPr>
        <w:spacing w:before="240" w:line="360" w:lineRule="auto"/>
      </w:pPr>
      <w:r>
        <w:t xml:space="preserve">Weiner 2010 = 150 </w:t>
      </w:r>
    </w:p>
    <w:p w14:paraId="02BE0903" w14:textId="77777777" w:rsidR="002B73D2" w:rsidRDefault="002B73D2" w:rsidP="002B73D2">
      <w:pPr>
        <w:pStyle w:val="ListParagraph"/>
        <w:numPr>
          <w:ilvl w:val="0"/>
          <w:numId w:val="2"/>
        </w:numPr>
        <w:spacing w:before="240" w:line="360" w:lineRule="auto"/>
      </w:pPr>
      <w:r>
        <w:t>(Sharp=100)</w:t>
      </w:r>
    </w:p>
    <w:p w14:paraId="4F6C74B5" w14:textId="77777777" w:rsidR="00A517EE" w:rsidRDefault="00A517EE" w:rsidP="00A517EE">
      <w:pPr>
        <w:pStyle w:val="ListParagraph"/>
        <w:keepNext/>
        <w:ind w:left="1080"/>
      </w:pPr>
      <w:r>
        <w:rPr>
          <w:noProof/>
          <w:lang w:val="en-US"/>
        </w:rPr>
        <w:drawing>
          <wp:inline distT="0" distB="0" distL="0" distR="0" wp14:anchorId="452E0AFE" wp14:editId="126888F8">
            <wp:extent cx="5212080" cy="3429000"/>
            <wp:effectExtent l="0" t="0" r="762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2080" cy="3429000"/>
                    </a:xfrm>
                    <a:prstGeom prst="rect">
                      <a:avLst/>
                    </a:prstGeom>
                    <a:noFill/>
                    <a:ln>
                      <a:noFill/>
                    </a:ln>
                  </pic:spPr>
                </pic:pic>
              </a:graphicData>
            </a:graphic>
          </wp:inline>
        </w:drawing>
      </w:r>
    </w:p>
    <w:p w14:paraId="0EC61B93" w14:textId="77777777" w:rsidR="00A517EE" w:rsidRDefault="00A517EE" w:rsidP="00CD56EC">
      <w:pPr>
        <w:pStyle w:val="Caption"/>
        <w:jc w:val="both"/>
      </w:pPr>
      <w:bookmarkStart w:id="0" w:name="_Ref352604452"/>
      <w:bookmarkStart w:id="1" w:name="_Ref352604448"/>
      <w:bookmarkStart w:id="2" w:name="_Toc364093019"/>
      <w:r>
        <w:t xml:space="preserve">Figure </w:t>
      </w:r>
      <w:bookmarkEnd w:id="0"/>
      <w:bookmarkEnd w:id="1"/>
      <w:r w:rsidR="00E7509F">
        <w:t>S</w:t>
      </w:r>
      <w:r>
        <w:t>S1. Determining the background expression cut-off for each study. A plot of each study’s expression values for two genes not expected to be expressed (DCX, LIPC), six genes expected to be expressed at around background level (GTF3C2, MALMLD1, SLC1A3, TACC2, TYMS, WNK1) and two genes expected to show high expression (HBB, TAGLN), compared to their expression in Sharp 2014.</w:t>
      </w:r>
      <w:bookmarkEnd w:id="2"/>
    </w:p>
    <w:p w14:paraId="611C9C62" w14:textId="77777777" w:rsidR="002B73D2" w:rsidRPr="002B64EA" w:rsidRDefault="00CD56EC" w:rsidP="002B73D2">
      <w:pPr>
        <w:pStyle w:val="Heading4"/>
      </w:pPr>
      <w:r>
        <w:t>Statistical a</w:t>
      </w:r>
      <w:r w:rsidR="002B73D2">
        <w:t>nalysis</w:t>
      </w:r>
    </w:p>
    <w:p w14:paraId="21A84E78" w14:textId="77777777" w:rsidR="002B73D2" w:rsidRDefault="002B73D2" w:rsidP="002B73D2">
      <w:pPr>
        <w:jc w:val="both"/>
      </w:pPr>
      <w:r>
        <w:t>For each individual study, differential expression between groups was analysed a</w:t>
      </w:r>
      <w:r w:rsidR="00CD56EC">
        <w:t>s described for Sharp</w:t>
      </w:r>
      <w:r>
        <w:t xml:space="preserve">. We produced lists of differentially expressed genes for each study individually for a subset of agreed genes in each possible paired combination of studies (i.e. Sharp 2014 and Weiner 2010, Sharp 2014 and Bukowski 2006, Weiner 2010 and Bukowski 2006, and Sharp 2014, Weiner 2010 and Bukowski 2006). </w:t>
      </w:r>
      <w:r w:rsidR="00CD56EC">
        <w:t>Inverse-variance</w:t>
      </w:r>
      <w:r w:rsidR="005A1BF0">
        <w:t>-weighted</w:t>
      </w:r>
      <w:bookmarkStart w:id="3" w:name="_GoBack"/>
      <w:bookmarkEnd w:id="3"/>
      <w:r w:rsidR="00CD56EC">
        <w:t xml:space="preserve"> meta-analysis was conducted using the R package Metafor </w:t>
      </w:r>
      <w:r w:rsidR="00CD56EC">
        <w:fldChar w:fldCharType="begin" w:fldLock="1"/>
      </w:r>
      <w:r w:rsidR="00923761">
        <w:instrText>ADDIN CSL_CITATION { "citationItems" : [ { "id" : "ITEM-1", "itemData" : { "author" : [ { "dropping-particle" : "", "family" : "Viechtbauer", "given" : "Wolfgang", "non-dropping-particle" : "", "parse-names" : false, "suffix" : "" } ], "container-title" : "Journal of Statistical Software", "id" : "ITEM-1", "issue" : "3", "issued" : { "date-parts" : [ [ "2010" ] ] }, "page" : "1-48", "title" : "Conducting Meta-Analyses in R with the metafor Package", "type" : "article-journal", "volume" : "36" }, "uris" : [ "http://www.mendeley.com/documents/?uuid=0b171e22-e0f5-43ab-8848-71363d50d13e" ] } ], "mendeley" : { "previouslyFormattedCitation" : "[4]" }, "properties" : { "noteIndex" : 0 }, "schema" : "https://github.com/citation-style-language/schema/raw/master/csl-citation.json" }</w:instrText>
      </w:r>
      <w:r w:rsidR="00CD56EC">
        <w:fldChar w:fldCharType="separate"/>
      </w:r>
      <w:r w:rsidR="00CD56EC" w:rsidRPr="00CD56EC">
        <w:rPr>
          <w:noProof/>
        </w:rPr>
        <w:t>[4]</w:t>
      </w:r>
      <w:r w:rsidR="00CD56EC">
        <w:fldChar w:fldCharType="end"/>
      </w:r>
      <w:r w:rsidR="00CD56EC">
        <w:t xml:space="preserve"> plots</w:t>
      </w:r>
      <w:r>
        <w:t xml:space="preserve"> to compare study-specific estimates of standardised mean differences in expression values between labouring and non-labouring groups. A random effects model was used to integrat</w:t>
      </w:r>
      <w:r w:rsidR="00CD56EC">
        <w:t>e study-specific estimates and g</w:t>
      </w:r>
      <w:r>
        <w:t xml:space="preserve">ive an overall summary measure of the difference that takes study weighting into account.  </w:t>
      </w:r>
    </w:p>
    <w:p w14:paraId="50D71687" w14:textId="77777777" w:rsidR="00923761" w:rsidRPr="00923761" w:rsidRDefault="00923761">
      <w:pPr>
        <w:pStyle w:val="NormalWeb"/>
        <w:ind w:left="640" w:hanging="640"/>
        <w:divId w:val="1918897526"/>
        <w:rPr>
          <w:rFonts w:ascii="Calibri" w:hAnsi="Calibri"/>
          <w:noProof/>
          <w:sz w:val="22"/>
        </w:rPr>
      </w:pPr>
      <w:r>
        <w:fldChar w:fldCharType="begin" w:fldLock="1"/>
      </w:r>
      <w:r>
        <w:instrText xml:space="preserve">ADDIN Mendeley Bibliography CSL_BIBLIOGRAPHY </w:instrText>
      </w:r>
      <w:r>
        <w:fldChar w:fldCharType="separate"/>
      </w:r>
      <w:r w:rsidRPr="00923761">
        <w:rPr>
          <w:rFonts w:ascii="Calibri" w:hAnsi="Calibri"/>
          <w:noProof/>
          <w:sz w:val="22"/>
        </w:rPr>
        <w:t xml:space="preserve">1. </w:t>
      </w:r>
      <w:r w:rsidRPr="00923761">
        <w:rPr>
          <w:rFonts w:ascii="Calibri" w:hAnsi="Calibri"/>
          <w:noProof/>
          <w:sz w:val="22"/>
        </w:rPr>
        <w:tab/>
        <w:t>Bukowski R, Hankins GD V, Saade GR, Anderson GD, Thornton S (2006) Labor-associated gene expression in the human uterine fundus, lower segment, and cervix. PLoS Med 3: e169. doi:10.1371/journal.pmed.0030169.</w:t>
      </w:r>
    </w:p>
    <w:p w14:paraId="66881713" w14:textId="77777777" w:rsidR="00923761" w:rsidRPr="00923761" w:rsidRDefault="00923761">
      <w:pPr>
        <w:pStyle w:val="NormalWeb"/>
        <w:ind w:left="640" w:hanging="640"/>
        <w:divId w:val="1918897526"/>
        <w:rPr>
          <w:rFonts w:ascii="Calibri" w:hAnsi="Calibri"/>
          <w:noProof/>
          <w:sz w:val="22"/>
        </w:rPr>
      </w:pPr>
      <w:r w:rsidRPr="00923761">
        <w:rPr>
          <w:rFonts w:ascii="Calibri" w:hAnsi="Calibri"/>
          <w:noProof/>
          <w:sz w:val="22"/>
        </w:rPr>
        <w:lastRenderedPageBreak/>
        <w:t xml:space="preserve">2. </w:t>
      </w:r>
      <w:r w:rsidRPr="00923761">
        <w:rPr>
          <w:rFonts w:ascii="Calibri" w:hAnsi="Calibri"/>
          <w:noProof/>
          <w:sz w:val="22"/>
        </w:rPr>
        <w:tab/>
        <w:t>Weiner CPP, Mason CWW, Dong Y, Buhimschi I a A, Swaan PWW, et al. (2010) Human effector/initiator gene sets that regulate myometrial contractility during term and preterm labor. Am J Obstet Gynecol 202: 474.e1–20. doi:10.1016/j.ajog.2010.02.034.</w:t>
      </w:r>
    </w:p>
    <w:p w14:paraId="0DEA3289" w14:textId="77777777" w:rsidR="00923761" w:rsidRPr="00923761" w:rsidRDefault="00923761">
      <w:pPr>
        <w:pStyle w:val="NormalWeb"/>
        <w:ind w:left="640" w:hanging="640"/>
        <w:divId w:val="1918897526"/>
        <w:rPr>
          <w:rFonts w:ascii="Calibri" w:hAnsi="Calibri"/>
          <w:noProof/>
          <w:sz w:val="22"/>
        </w:rPr>
      </w:pPr>
      <w:r w:rsidRPr="00923761">
        <w:rPr>
          <w:rFonts w:ascii="Calibri" w:hAnsi="Calibri"/>
          <w:noProof/>
          <w:sz w:val="22"/>
        </w:rPr>
        <w:t xml:space="preserve">3. </w:t>
      </w:r>
      <w:r w:rsidRPr="00923761">
        <w:rPr>
          <w:rFonts w:ascii="Calibri" w:hAnsi="Calibri"/>
          <w:noProof/>
          <w:sz w:val="22"/>
        </w:rPr>
        <w:tab/>
        <w:t>O’Brien M, Morrison JJ, Smith TJ (2008) Upregulation of PSCDBP, TLR2, TWIST1, FLJ35382, EDNRB, and RGS12 gene expression in human myometrium at labor. Reprod Sci 15: 382–393. doi:10.1177/1933719108316179.</w:t>
      </w:r>
    </w:p>
    <w:p w14:paraId="6CA16432" w14:textId="77777777" w:rsidR="00923761" w:rsidRPr="00923761" w:rsidRDefault="00923761">
      <w:pPr>
        <w:pStyle w:val="NormalWeb"/>
        <w:ind w:left="640" w:hanging="640"/>
        <w:divId w:val="1918897526"/>
        <w:rPr>
          <w:rFonts w:ascii="Calibri" w:hAnsi="Calibri"/>
          <w:noProof/>
          <w:sz w:val="22"/>
        </w:rPr>
      </w:pPr>
      <w:r w:rsidRPr="00923761">
        <w:rPr>
          <w:rFonts w:ascii="Calibri" w:hAnsi="Calibri"/>
          <w:noProof/>
          <w:sz w:val="22"/>
        </w:rPr>
        <w:t xml:space="preserve">4. </w:t>
      </w:r>
      <w:r w:rsidRPr="00923761">
        <w:rPr>
          <w:rFonts w:ascii="Calibri" w:hAnsi="Calibri"/>
          <w:noProof/>
          <w:sz w:val="22"/>
        </w:rPr>
        <w:tab/>
        <w:t xml:space="preserve">Viechtbauer W (2010) Conducting Meta-Analyses in R with the metafor Package. J Stat Softw 36: 1–48. </w:t>
      </w:r>
    </w:p>
    <w:p w14:paraId="068DB55F" w14:textId="77777777" w:rsidR="00923761" w:rsidRDefault="00923761" w:rsidP="002B73D2">
      <w:pPr>
        <w:jc w:val="both"/>
      </w:pPr>
      <w:r>
        <w:fldChar w:fldCharType="end"/>
      </w:r>
    </w:p>
    <w:p w14:paraId="0573C3E0" w14:textId="77777777" w:rsidR="00C97CAC" w:rsidRDefault="00C97CAC"/>
    <w:sectPr w:rsidR="00C97C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5C5783"/>
    <w:multiLevelType w:val="hybridMultilevel"/>
    <w:tmpl w:val="04E0858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4B511DE3"/>
    <w:multiLevelType w:val="hybridMultilevel"/>
    <w:tmpl w:val="792603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3D2"/>
    <w:rsid w:val="002B73D2"/>
    <w:rsid w:val="005A1BF0"/>
    <w:rsid w:val="0086323E"/>
    <w:rsid w:val="00923761"/>
    <w:rsid w:val="00A517EE"/>
    <w:rsid w:val="00C97CAC"/>
    <w:rsid w:val="00CD56EC"/>
    <w:rsid w:val="00E750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077A7"/>
  <w15:chartTrackingRefBased/>
  <w15:docId w15:val="{D5A4C3F2-B864-4425-85E8-CA67E7710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6EC"/>
  </w:style>
  <w:style w:type="paragraph" w:styleId="Heading1">
    <w:name w:val="heading 1"/>
    <w:basedOn w:val="Normal"/>
    <w:next w:val="Normal"/>
    <w:link w:val="Heading1Char"/>
    <w:uiPriority w:val="9"/>
    <w:qFormat/>
    <w:rsid w:val="00CD56EC"/>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CD56EC"/>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D56EC"/>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CD56EC"/>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CD56EC"/>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CD56EC"/>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CD56EC"/>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CD56EC"/>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CD56EC"/>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D56EC"/>
    <w:rPr>
      <w:rFonts w:asciiTheme="majorHAnsi" w:eastAsiaTheme="majorEastAsia" w:hAnsiTheme="majorHAnsi" w:cstheme="majorBidi"/>
      <w:color w:val="2E74B5" w:themeColor="accent1" w:themeShade="BF"/>
      <w:sz w:val="24"/>
      <w:szCs w:val="24"/>
    </w:rPr>
  </w:style>
  <w:style w:type="paragraph" w:styleId="ListParagraph">
    <w:name w:val="List Paragraph"/>
    <w:basedOn w:val="Normal"/>
    <w:uiPriority w:val="34"/>
    <w:qFormat/>
    <w:rsid w:val="002B73D2"/>
    <w:pPr>
      <w:ind w:left="720"/>
      <w:contextualSpacing/>
    </w:pPr>
  </w:style>
  <w:style w:type="paragraph" w:styleId="Caption">
    <w:name w:val="caption"/>
    <w:basedOn w:val="Normal"/>
    <w:next w:val="Normal"/>
    <w:uiPriority w:val="35"/>
    <w:unhideWhenUsed/>
    <w:qFormat/>
    <w:rsid w:val="00CD56EC"/>
    <w:pPr>
      <w:spacing w:line="240" w:lineRule="auto"/>
    </w:pPr>
    <w:rPr>
      <w:b/>
      <w:bCs/>
      <w:smallCaps/>
      <w:color w:val="44546A" w:themeColor="text2"/>
    </w:rPr>
  </w:style>
  <w:style w:type="table" w:styleId="TableGrid">
    <w:name w:val="Table Grid"/>
    <w:basedOn w:val="TableNormal"/>
    <w:uiPriority w:val="59"/>
    <w:rsid w:val="0086323E"/>
    <w:pPr>
      <w:spacing w:after="0" w:line="240" w:lineRule="auto"/>
      <w:ind w:firstLine="360"/>
    </w:pPr>
    <w:rPr>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D56EC"/>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semiHidden/>
    <w:rsid w:val="00CD56E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D56EC"/>
    <w:rPr>
      <w:rFonts w:asciiTheme="majorHAnsi" w:eastAsiaTheme="majorEastAsia" w:hAnsiTheme="majorHAnsi" w:cstheme="majorBidi"/>
      <w:color w:val="2E74B5" w:themeColor="accent1" w:themeShade="BF"/>
      <w:sz w:val="28"/>
      <w:szCs w:val="28"/>
    </w:rPr>
  </w:style>
  <w:style w:type="character" w:customStyle="1" w:styleId="Heading5Char">
    <w:name w:val="Heading 5 Char"/>
    <w:basedOn w:val="DefaultParagraphFont"/>
    <w:link w:val="Heading5"/>
    <w:uiPriority w:val="9"/>
    <w:semiHidden/>
    <w:rsid w:val="00CD56EC"/>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CD56EC"/>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CD56EC"/>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CD56EC"/>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CD56EC"/>
    <w:rPr>
      <w:rFonts w:asciiTheme="majorHAnsi" w:eastAsiaTheme="majorEastAsia" w:hAnsiTheme="majorHAnsi" w:cstheme="majorBidi"/>
      <w:i/>
      <w:iCs/>
      <w:color w:val="1F4E79" w:themeColor="accent1" w:themeShade="80"/>
    </w:rPr>
  </w:style>
  <w:style w:type="paragraph" w:styleId="Title">
    <w:name w:val="Title"/>
    <w:basedOn w:val="Normal"/>
    <w:next w:val="Normal"/>
    <w:link w:val="TitleChar"/>
    <w:uiPriority w:val="10"/>
    <w:qFormat/>
    <w:rsid w:val="00CD56EC"/>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CD56EC"/>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CD56EC"/>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CD56EC"/>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CD56EC"/>
    <w:rPr>
      <w:b/>
      <w:bCs/>
    </w:rPr>
  </w:style>
  <w:style w:type="character" w:styleId="Emphasis">
    <w:name w:val="Emphasis"/>
    <w:basedOn w:val="DefaultParagraphFont"/>
    <w:uiPriority w:val="20"/>
    <w:qFormat/>
    <w:rsid w:val="00CD56EC"/>
    <w:rPr>
      <w:i/>
      <w:iCs/>
    </w:rPr>
  </w:style>
  <w:style w:type="paragraph" w:styleId="NoSpacing">
    <w:name w:val="No Spacing"/>
    <w:uiPriority w:val="1"/>
    <w:qFormat/>
    <w:rsid w:val="00CD56EC"/>
    <w:pPr>
      <w:spacing w:after="0" w:line="240" w:lineRule="auto"/>
    </w:pPr>
  </w:style>
  <w:style w:type="paragraph" w:styleId="Quote">
    <w:name w:val="Quote"/>
    <w:basedOn w:val="Normal"/>
    <w:next w:val="Normal"/>
    <w:link w:val="QuoteChar"/>
    <w:uiPriority w:val="29"/>
    <w:qFormat/>
    <w:rsid w:val="00CD56EC"/>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CD56EC"/>
    <w:rPr>
      <w:color w:val="44546A" w:themeColor="text2"/>
      <w:sz w:val="24"/>
      <w:szCs w:val="24"/>
    </w:rPr>
  </w:style>
  <w:style w:type="paragraph" w:styleId="IntenseQuote">
    <w:name w:val="Intense Quote"/>
    <w:basedOn w:val="Normal"/>
    <w:next w:val="Normal"/>
    <w:link w:val="IntenseQuoteChar"/>
    <w:uiPriority w:val="30"/>
    <w:qFormat/>
    <w:rsid w:val="00CD56EC"/>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CD56EC"/>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CD56EC"/>
    <w:rPr>
      <w:i/>
      <w:iCs/>
      <w:color w:val="595959" w:themeColor="text1" w:themeTint="A6"/>
    </w:rPr>
  </w:style>
  <w:style w:type="character" w:styleId="IntenseEmphasis">
    <w:name w:val="Intense Emphasis"/>
    <w:basedOn w:val="DefaultParagraphFont"/>
    <w:uiPriority w:val="21"/>
    <w:qFormat/>
    <w:rsid w:val="00CD56EC"/>
    <w:rPr>
      <w:b/>
      <w:bCs/>
      <w:i/>
      <w:iCs/>
    </w:rPr>
  </w:style>
  <w:style w:type="character" w:styleId="SubtleReference">
    <w:name w:val="Subtle Reference"/>
    <w:basedOn w:val="DefaultParagraphFont"/>
    <w:uiPriority w:val="31"/>
    <w:qFormat/>
    <w:rsid w:val="00CD56EC"/>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CD56EC"/>
    <w:rPr>
      <w:b/>
      <w:bCs/>
      <w:smallCaps/>
      <w:color w:val="44546A" w:themeColor="text2"/>
      <w:u w:val="single"/>
    </w:rPr>
  </w:style>
  <w:style w:type="character" w:styleId="BookTitle">
    <w:name w:val="Book Title"/>
    <w:basedOn w:val="DefaultParagraphFont"/>
    <w:uiPriority w:val="33"/>
    <w:qFormat/>
    <w:rsid w:val="00CD56EC"/>
    <w:rPr>
      <w:b/>
      <w:bCs/>
      <w:smallCaps/>
      <w:spacing w:val="10"/>
    </w:rPr>
  </w:style>
  <w:style w:type="paragraph" w:styleId="TOCHeading">
    <w:name w:val="TOC Heading"/>
    <w:basedOn w:val="Heading1"/>
    <w:next w:val="Normal"/>
    <w:uiPriority w:val="39"/>
    <w:semiHidden/>
    <w:unhideWhenUsed/>
    <w:qFormat/>
    <w:rsid w:val="00CD56EC"/>
    <w:pPr>
      <w:outlineLvl w:val="9"/>
    </w:pPr>
  </w:style>
  <w:style w:type="paragraph" w:styleId="NormalWeb">
    <w:name w:val="Normal (Web)"/>
    <w:basedOn w:val="Normal"/>
    <w:uiPriority w:val="99"/>
    <w:semiHidden/>
    <w:unhideWhenUsed/>
    <w:rsid w:val="00923761"/>
    <w:pPr>
      <w:spacing w:before="100" w:beforeAutospacing="1" w:after="100" w:afterAutospacing="1"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8897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D91E3-6389-904E-B624-C026C7AEB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2184</Words>
  <Characters>12454</Characters>
  <Application>Microsoft Macintosh Word</Application>
  <DocSecurity>0</DocSecurity>
  <Lines>103</Lines>
  <Paragraphs>29</Paragraphs>
  <ScaleCrop>false</ScaleCrop>
  <Company/>
  <LinksUpToDate>false</LinksUpToDate>
  <CharactersWithSpaces>14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Sharp</dc:creator>
  <cp:keywords/>
  <dc:description/>
  <cp:lastModifiedBy>Gemma Sharp</cp:lastModifiedBy>
  <cp:revision>7</cp:revision>
  <dcterms:created xsi:type="dcterms:W3CDTF">2014-09-21T16:55:00Z</dcterms:created>
  <dcterms:modified xsi:type="dcterms:W3CDTF">2016-03-29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emmasharp85@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epidemiology</vt:lpwstr>
  </property>
  <property fmtid="{D5CDD505-2E9C-101B-9397-08002B2CF9AE}" pid="16" name="Mendeley Recent Style Name 5_1">
    <vt:lpwstr>International Journal of Epidem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